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5CBC0" w14:textId="77777777" w:rsidR="00302C49" w:rsidRPr="00A307C6" w:rsidRDefault="00302C49" w:rsidP="00302C49">
      <w:pPr>
        <w:ind w:right="2545"/>
        <w:rPr>
          <w:sz w:val="24"/>
          <w:szCs w:val="24"/>
          <w:lang w:val="en-US"/>
        </w:rPr>
      </w:pPr>
      <w:bookmarkStart w:id="0" w:name="_GoBack"/>
      <w:r>
        <w:rPr>
          <w:b/>
          <w:sz w:val="24"/>
          <w:szCs w:val="24"/>
          <w:lang w:val="en-US"/>
        </w:rPr>
        <w:t>Table S6.</w:t>
      </w:r>
      <w:r w:rsidRPr="00A307C6">
        <w:rPr>
          <w:b/>
          <w:sz w:val="24"/>
          <w:szCs w:val="24"/>
          <w:lang w:val="en-US"/>
        </w:rPr>
        <w:t xml:space="preserve"> </w:t>
      </w:r>
      <w:r w:rsidRPr="00A307C6">
        <w:rPr>
          <w:sz w:val="24"/>
          <w:szCs w:val="24"/>
          <w:lang w:val="en-US"/>
        </w:rPr>
        <w:t>Total number of reads per sourdough, number of reads and OTUs per sourdough when more than five reads belonged to the OTU</w:t>
      </w:r>
    </w:p>
    <w:tbl>
      <w:tblPr>
        <w:tblW w:w="63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2"/>
        <w:gridCol w:w="1635"/>
        <w:gridCol w:w="1560"/>
        <w:gridCol w:w="1417"/>
      </w:tblGrid>
      <w:tr w:rsidR="00302C49" w:rsidRPr="00B56988" w14:paraId="0E409557" w14:textId="77777777" w:rsidTr="007554EF">
        <w:trPr>
          <w:trHeight w:val="300"/>
        </w:trPr>
        <w:tc>
          <w:tcPr>
            <w:tcW w:w="178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4F64CFC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ample</w:t>
            </w:r>
            <w:proofErr w:type="spellEnd"/>
          </w:p>
        </w:tc>
        <w:tc>
          <w:tcPr>
            <w:tcW w:w="163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16EB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Total </w:t>
            </w:r>
            <w:proofErr w:type="spellStart"/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read</w:t>
            </w:r>
            <w:proofErr w:type="spellEnd"/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count</w:t>
            </w:r>
          </w:p>
        </w:tc>
        <w:tc>
          <w:tcPr>
            <w:tcW w:w="15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1820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proofErr w:type="gramStart"/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read</w:t>
            </w:r>
            <w:proofErr w:type="spellEnd"/>
            <w:proofErr w:type="gramEnd"/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count &gt;5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6CE6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OTU count &gt;5</w:t>
            </w:r>
          </w:p>
        </w:tc>
      </w:tr>
      <w:tr w:rsidR="00302C49" w:rsidRPr="00B56988" w14:paraId="30F2BB98" w14:textId="77777777" w:rsidTr="007554EF">
        <w:trPr>
          <w:trHeight w:val="300"/>
        </w:trPr>
        <w:tc>
          <w:tcPr>
            <w:tcW w:w="178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FA7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1</w:t>
            </w:r>
          </w:p>
        </w:tc>
        <w:tc>
          <w:tcPr>
            <w:tcW w:w="163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FA96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794</w:t>
            </w:r>
          </w:p>
        </w:tc>
        <w:tc>
          <w:tcPr>
            <w:tcW w:w="15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C11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608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E45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68</w:t>
            </w:r>
          </w:p>
        </w:tc>
      </w:tr>
      <w:tr w:rsidR="00302C49" w:rsidRPr="00B56988" w14:paraId="3A1BD6B2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777B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8B8A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19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0FAA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1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C120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25</w:t>
            </w:r>
          </w:p>
        </w:tc>
      </w:tr>
      <w:tr w:rsidR="00302C49" w:rsidRPr="00B56988" w14:paraId="523BC96E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3E0F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A5A9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008F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8AE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03</w:t>
            </w:r>
          </w:p>
        </w:tc>
      </w:tr>
      <w:tr w:rsidR="00302C49" w:rsidRPr="00B56988" w14:paraId="26B8EBD5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624B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F35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8DE5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7DF5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31</w:t>
            </w:r>
          </w:p>
        </w:tc>
      </w:tr>
      <w:tr w:rsidR="00302C49" w:rsidRPr="00B56988" w14:paraId="54330278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1D54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D5E9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1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6E7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1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DE0A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79</w:t>
            </w:r>
          </w:p>
        </w:tc>
      </w:tr>
      <w:tr w:rsidR="00302C49" w:rsidRPr="00B56988" w14:paraId="7167C847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9175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381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97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4914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9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63D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56</w:t>
            </w:r>
          </w:p>
        </w:tc>
      </w:tr>
      <w:tr w:rsidR="00302C49" w:rsidRPr="00B56988" w14:paraId="2D79D5A7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5164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3E12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8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2317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8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E812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51</w:t>
            </w:r>
          </w:p>
        </w:tc>
      </w:tr>
      <w:tr w:rsidR="00302C49" w:rsidRPr="00B56988" w14:paraId="38D54037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3CB6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F22D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7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7CF1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6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62A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48</w:t>
            </w:r>
          </w:p>
        </w:tc>
      </w:tr>
      <w:tr w:rsidR="00302C49" w:rsidRPr="00B56988" w14:paraId="333462BA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5858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040E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6FFF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420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17</w:t>
            </w:r>
          </w:p>
        </w:tc>
      </w:tr>
      <w:tr w:rsidR="00302C49" w:rsidRPr="00B56988" w14:paraId="494F948C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4EC3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7CD7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A19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7815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04</w:t>
            </w:r>
          </w:p>
        </w:tc>
      </w:tr>
      <w:tr w:rsidR="00302C49" w:rsidRPr="00B56988" w14:paraId="13431DC0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8D50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F05C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B909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7046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68</w:t>
            </w:r>
          </w:p>
        </w:tc>
      </w:tr>
      <w:tr w:rsidR="00302C49" w:rsidRPr="00B56988" w14:paraId="397CC3D1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CF2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4A3F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44C8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63BB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03</w:t>
            </w:r>
          </w:p>
        </w:tc>
      </w:tr>
      <w:tr w:rsidR="00302C49" w:rsidRPr="00B56988" w14:paraId="7A9E8B46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FC53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B5FF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5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DA2C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5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8EFF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15</w:t>
            </w:r>
          </w:p>
        </w:tc>
      </w:tr>
      <w:tr w:rsidR="00302C49" w:rsidRPr="00B56988" w14:paraId="5FBADCEE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F6F0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_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2E6D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23F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2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566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39</w:t>
            </w:r>
          </w:p>
        </w:tc>
      </w:tr>
      <w:tr w:rsidR="00302C49" w:rsidRPr="00B56988" w14:paraId="0F48D4AA" w14:textId="77777777" w:rsidTr="007554EF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7D1D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ynthet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ourdough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9587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03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B4DA3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8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27C6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20</w:t>
            </w:r>
          </w:p>
        </w:tc>
      </w:tr>
      <w:tr w:rsidR="00302C49" w:rsidRPr="00B56988" w14:paraId="7183FA16" w14:textId="77777777" w:rsidTr="007554EF">
        <w:trPr>
          <w:trHeight w:val="300"/>
        </w:trPr>
        <w:tc>
          <w:tcPr>
            <w:tcW w:w="178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2970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proofErr w:type="gramStart"/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total</w:t>
            </w:r>
            <w:proofErr w:type="gramEnd"/>
          </w:p>
        </w:tc>
        <w:tc>
          <w:tcPr>
            <w:tcW w:w="163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9A9EC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06178</w:t>
            </w:r>
          </w:p>
        </w:tc>
        <w:tc>
          <w:tcPr>
            <w:tcW w:w="15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7C81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02225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3C6D" w14:textId="77777777" w:rsidR="00302C49" w:rsidRPr="00B56988" w:rsidRDefault="00302C49" w:rsidP="007554EF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B56988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 </w:t>
            </w:r>
          </w:p>
        </w:tc>
      </w:tr>
    </w:tbl>
    <w:p w14:paraId="6F1E0BAF" w14:textId="77777777" w:rsidR="00BB6A54" w:rsidRDefault="00302C49"/>
    <w:sectPr w:rsidR="00BB6A54" w:rsidSect="009800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C49"/>
    <w:rsid w:val="00302C49"/>
    <w:rsid w:val="003D2F2C"/>
    <w:rsid w:val="0098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EADB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2C49"/>
    <w:pPr>
      <w:spacing w:before="60" w:after="240"/>
      <w:jc w:val="both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3</Characters>
  <Application>Microsoft Macintosh Word</Application>
  <DocSecurity>0</DocSecurity>
  <Lines>4</Lines>
  <Paragraphs>1</Paragraphs>
  <ScaleCrop>false</ScaleCrop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8-01-23T21:18:00Z</dcterms:created>
  <dcterms:modified xsi:type="dcterms:W3CDTF">2018-01-23T21:18:00Z</dcterms:modified>
</cp:coreProperties>
</file>